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DF6E6" w14:textId="392835A1" w:rsidR="009F4624" w:rsidRPr="00227EC5" w:rsidRDefault="009F4624" w:rsidP="00227EC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27EC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4: </w:t>
      </w:r>
      <w:proofErr w:type="spellStart"/>
      <w:r w:rsidRPr="00227EC5">
        <w:rPr>
          <w:rFonts w:ascii="Times New Roman" w:hAnsi="Times New Roman" w:cs="Times New Roman"/>
          <w:b/>
          <w:bCs/>
          <w:sz w:val="24"/>
          <w:szCs w:val="24"/>
          <w:lang w:val="en-GB"/>
        </w:rPr>
        <w:t>Taqman</w:t>
      </w:r>
      <w:r w:rsidRPr="00227EC5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TM</w:t>
      </w:r>
      <w:proofErr w:type="spellEnd"/>
      <w:r w:rsidRPr="00227EC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robes used for RT-qPCR</w:t>
      </w:r>
    </w:p>
    <w:p w14:paraId="0CDEFFEE" w14:textId="77777777" w:rsidR="00B92EE6" w:rsidRPr="00227EC5" w:rsidRDefault="00B92EE6" w:rsidP="00227EC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1483"/>
      </w:tblGrid>
      <w:tr w:rsidR="00C72CE9" w:rsidRPr="00227EC5" w14:paraId="709F99DE" w14:textId="77777777" w:rsidTr="00B92EE6">
        <w:trPr>
          <w:jc w:val="center"/>
        </w:trPr>
        <w:tc>
          <w:tcPr>
            <w:tcW w:w="3539" w:type="dxa"/>
            <w:shd w:val="clear" w:color="auto" w:fill="E7E6E6" w:themeFill="background2"/>
          </w:tcPr>
          <w:p w14:paraId="73BFA646" w14:textId="543CBDCD" w:rsidR="00C72CE9" w:rsidRPr="00227EC5" w:rsidRDefault="00C72CE9" w:rsidP="00227E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7E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arget Gene </w:t>
            </w:r>
          </w:p>
        </w:tc>
        <w:tc>
          <w:tcPr>
            <w:tcW w:w="1137" w:type="dxa"/>
            <w:shd w:val="clear" w:color="auto" w:fill="E7E6E6" w:themeFill="background2"/>
          </w:tcPr>
          <w:p w14:paraId="1A5ABA8D" w14:textId="0B9D3140" w:rsidR="00C72CE9" w:rsidRPr="00227EC5" w:rsidRDefault="00C72CE9" w:rsidP="00227E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7E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be ID</w:t>
            </w:r>
          </w:p>
        </w:tc>
      </w:tr>
      <w:tr w:rsidR="00C72CE9" w:rsidRPr="00227EC5" w14:paraId="7F8014A5" w14:textId="77777777" w:rsidTr="00B92EE6">
        <w:trPr>
          <w:jc w:val="center"/>
        </w:trPr>
        <w:tc>
          <w:tcPr>
            <w:tcW w:w="3539" w:type="dxa"/>
          </w:tcPr>
          <w:p w14:paraId="35DEC16D" w14:textId="507756AC" w:rsidR="00C72CE9" w:rsidRPr="00227EC5" w:rsidRDefault="00124C6F" w:rsidP="00227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7E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CTA2</w:t>
            </w:r>
            <w:r w:rsidRPr="00227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227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MA</w:t>
            </w:r>
            <w:proofErr w:type="spellEnd"/>
            <w:r w:rsidRPr="00227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7" w:type="dxa"/>
          </w:tcPr>
          <w:p w14:paraId="3DAF3C1A" w14:textId="54006F27" w:rsidR="00C72CE9" w:rsidRPr="00227EC5" w:rsidRDefault="00B92EE6" w:rsidP="00227E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7EC5">
              <w:rPr>
                <w:rFonts w:ascii="Times New Roman" w:hAnsi="Times New Roman" w:cs="Times New Roman"/>
                <w:sz w:val="24"/>
                <w:szCs w:val="24"/>
              </w:rPr>
              <w:t>HS00426835</w:t>
            </w:r>
          </w:p>
        </w:tc>
      </w:tr>
      <w:tr w:rsidR="00C72CE9" w:rsidRPr="00227EC5" w14:paraId="2320912A" w14:textId="77777777" w:rsidTr="00B92EE6">
        <w:trPr>
          <w:jc w:val="center"/>
        </w:trPr>
        <w:tc>
          <w:tcPr>
            <w:tcW w:w="3539" w:type="dxa"/>
          </w:tcPr>
          <w:p w14:paraId="6FA4ED95" w14:textId="08304E94" w:rsidR="00C72CE9" w:rsidRPr="00227EC5" w:rsidRDefault="00124C6F" w:rsidP="00227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7E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NN1</w:t>
            </w:r>
            <w:r w:rsidRPr="00227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Calponin)</w:t>
            </w:r>
          </w:p>
        </w:tc>
        <w:tc>
          <w:tcPr>
            <w:tcW w:w="1137" w:type="dxa"/>
          </w:tcPr>
          <w:p w14:paraId="253B5FD9" w14:textId="08221DEB" w:rsidR="00C72CE9" w:rsidRPr="00227EC5" w:rsidRDefault="00B92EE6" w:rsidP="00227E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7EC5">
              <w:rPr>
                <w:rFonts w:ascii="Times New Roman" w:hAnsi="Times New Roman" w:cs="Times New Roman"/>
                <w:sz w:val="24"/>
                <w:szCs w:val="24"/>
              </w:rPr>
              <w:t>HS00154543</w:t>
            </w:r>
          </w:p>
        </w:tc>
      </w:tr>
      <w:tr w:rsidR="00C72CE9" w:rsidRPr="00227EC5" w14:paraId="65068D0E" w14:textId="77777777" w:rsidTr="00B92EE6">
        <w:trPr>
          <w:jc w:val="center"/>
        </w:trPr>
        <w:tc>
          <w:tcPr>
            <w:tcW w:w="3539" w:type="dxa"/>
          </w:tcPr>
          <w:p w14:paraId="336DCBCE" w14:textId="63F23864" w:rsidR="00C72CE9" w:rsidRPr="00227EC5" w:rsidRDefault="0029614A" w:rsidP="00227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7E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MYH11 </w:t>
            </w:r>
            <w:r w:rsidRPr="00227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M-MHC)</w:t>
            </w:r>
          </w:p>
        </w:tc>
        <w:tc>
          <w:tcPr>
            <w:tcW w:w="1137" w:type="dxa"/>
          </w:tcPr>
          <w:p w14:paraId="1630659F" w14:textId="28433F5F" w:rsidR="00C72CE9" w:rsidRPr="00227EC5" w:rsidRDefault="00B92EE6" w:rsidP="00227E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7EC5">
              <w:rPr>
                <w:rFonts w:ascii="Times New Roman" w:hAnsi="Times New Roman" w:cs="Times New Roman"/>
                <w:sz w:val="24"/>
                <w:szCs w:val="24"/>
              </w:rPr>
              <w:t>HS00975786</w:t>
            </w:r>
          </w:p>
        </w:tc>
      </w:tr>
      <w:tr w:rsidR="00C72CE9" w:rsidRPr="00227EC5" w14:paraId="622362EA" w14:textId="77777777" w:rsidTr="00B92EE6">
        <w:trPr>
          <w:jc w:val="center"/>
        </w:trPr>
        <w:tc>
          <w:tcPr>
            <w:tcW w:w="3539" w:type="dxa"/>
          </w:tcPr>
          <w:p w14:paraId="475E391D" w14:textId="0ECE40DF" w:rsidR="00C72CE9" w:rsidRPr="00227EC5" w:rsidRDefault="00AA5F42" w:rsidP="00227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7E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AGLN</w:t>
            </w:r>
            <w:r w:rsidRPr="00227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227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gelin</w:t>
            </w:r>
            <w:proofErr w:type="spellEnd"/>
            <w:r w:rsidRPr="00227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7" w:type="dxa"/>
          </w:tcPr>
          <w:p w14:paraId="04C1DE03" w14:textId="2D61B000" w:rsidR="00C72CE9" w:rsidRPr="00227EC5" w:rsidRDefault="00B92EE6" w:rsidP="00227E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7EC5">
              <w:rPr>
                <w:rFonts w:ascii="Times New Roman" w:hAnsi="Times New Roman" w:cs="Times New Roman"/>
                <w:sz w:val="24"/>
                <w:szCs w:val="24"/>
              </w:rPr>
              <w:t>HS01038777</w:t>
            </w:r>
          </w:p>
        </w:tc>
      </w:tr>
      <w:tr w:rsidR="00AA5F42" w:rsidRPr="00227EC5" w14:paraId="6B8744EA" w14:textId="77777777" w:rsidTr="00B92EE6">
        <w:trPr>
          <w:jc w:val="center"/>
        </w:trPr>
        <w:tc>
          <w:tcPr>
            <w:tcW w:w="3539" w:type="dxa"/>
          </w:tcPr>
          <w:p w14:paraId="6DFA8023" w14:textId="0D06D153" w:rsidR="00AA5F42" w:rsidRPr="00227EC5" w:rsidRDefault="004544A5" w:rsidP="00227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7E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UBC </w:t>
            </w:r>
            <w:r w:rsidRPr="00227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Ubiquitin C; H</w:t>
            </w:r>
            <w:r w:rsidR="00210D78" w:rsidRPr="00227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sekeeper)</w:t>
            </w:r>
          </w:p>
        </w:tc>
        <w:tc>
          <w:tcPr>
            <w:tcW w:w="1137" w:type="dxa"/>
          </w:tcPr>
          <w:p w14:paraId="3E129FBF" w14:textId="1C98A512" w:rsidR="00AA5F42" w:rsidRPr="00227EC5" w:rsidRDefault="00B92EE6" w:rsidP="00227E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7EC5">
              <w:rPr>
                <w:rFonts w:ascii="Times New Roman" w:hAnsi="Times New Roman" w:cs="Times New Roman"/>
                <w:sz w:val="24"/>
                <w:szCs w:val="24"/>
              </w:rPr>
              <w:t>HS00824723</w:t>
            </w:r>
          </w:p>
        </w:tc>
      </w:tr>
    </w:tbl>
    <w:p w14:paraId="25DD0FCF" w14:textId="77777777" w:rsidR="008E4D66" w:rsidRPr="00227EC5" w:rsidRDefault="008E4D66" w:rsidP="00227EC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890F99C" w14:textId="2FB501F0" w:rsidR="009F4624" w:rsidRPr="009F4624" w:rsidRDefault="009F4624">
      <w:pPr>
        <w:rPr>
          <w:b/>
          <w:bCs/>
          <w:lang w:val="en-GB"/>
        </w:rPr>
      </w:pPr>
    </w:p>
    <w:sectPr w:rsidR="009F4624" w:rsidRPr="009F4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624"/>
    <w:rsid w:val="00020832"/>
    <w:rsid w:val="000815F4"/>
    <w:rsid w:val="00084975"/>
    <w:rsid w:val="0008549E"/>
    <w:rsid w:val="00085C17"/>
    <w:rsid w:val="000B0C7F"/>
    <w:rsid w:val="000C1368"/>
    <w:rsid w:val="000E1451"/>
    <w:rsid w:val="00124C6F"/>
    <w:rsid w:val="00136A38"/>
    <w:rsid w:val="00141EFB"/>
    <w:rsid w:val="00160CC6"/>
    <w:rsid w:val="00186BEE"/>
    <w:rsid w:val="00193F13"/>
    <w:rsid w:val="001B0A2B"/>
    <w:rsid w:val="001C6254"/>
    <w:rsid w:val="001D1D28"/>
    <w:rsid w:val="001D6899"/>
    <w:rsid w:val="001D7D3D"/>
    <w:rsid w:val="001F340E"/>
    <w:rsid w:val="00210D78"/>
    <w:rsid w:val="00227060"/>
    <w:rsid w:val="00227EC5"/>
    <w:rsid w:val="002348D9"/>
    <w:rsid w:val="00240A29"/>
    <w:rsid w:val="002827C4"/>
    <w:rsid w:val="00283724"/>
    <w:rsid w:val="00285C10"/>
    <w:rsid w:val="0029614A"/>
    <w:rsid w:val="002B48A1"/>
    <w:rsid w:val="0032765B"/>
    <w:rsid w:val="00342282"/>
    <w:rsid w:val="00346B76"/>
    <w:rsid w:val="00372E64"/>
    <w:rsid w:val="00382D05"/>
    <w:rsid w:val="003F3BD5"/>
    <w:rsid w:val="00420A06"/>
    <w:rsid w:val="00427844"/>
    <w:rsid w:val="004544A5"/>
    <w:rsid w:val="004750E4"/>
    <w:rsid w:val="0048643E"/>
    <w:rsid w:val="004E5B6C"/>
    <w:rsid w:val="004F57EB"/>
    <w:rsid w:val="00513238"/>
    <w:rsid w:val="00557B03"/>
    <w:rsid w:val="005906C0"/>
    <w:rsid w:val="005B3000"/>
    <w:rsid w:val="005E425B"/>
    <w:rsid w:val="006A02A2"/>
    <w:rsid w:val="006C78F0"/>
    <w:rsid w:val="006C7FA6"/>
    <w:rsid w:val="006D5BA7"/>
    <w:rsid w:val="006E77BD"/>
    <w:rsid w:val="006F6284"/>
    <w:rsid w:val="00700E8A"/>
    <w:rsid w:val="007043B3"/>
    <w:rsid w:val="00710A2E"/>
    <w:rsid w:val="007242FA"/>
    <w:rsid w:val="00732A1C"/>
    <w:rsid w:val="00745FC3"/>
    <w:rsid w:val="00786F96"/>
    <w:rsid w:val="00796F45"/>
    <w:rsid w:val="007A5114"/>
    <w:rsid w:val="007E46FC"/>
    <w:rsid w:val="008017C8"/>
    <w:rsid w:val="00816231"/>
    <w:rsid w:val="00857FAB"/>
    <w:rsid w:val="00864B15"/>
    <w:rsid w:val="00897D52"/>
    <w:rsid w:val="008D2A27"/>
    <w:rsid w:val="008E4D66"/>
    <w:rsid w:val="00917A2C"/>
    <w:rsid w:val="0098350C"/>
    <w:rsid w:val="00996448"/>
    <w:rsid w:val="009A54FD"/>
    <w:rsid w:val="009A7B9A"/>
    <w:rsid w:val="009F4624"/>
    <w:rsid w:val="00A60CE7"/>
    <w:rsid w:val="00A8029B"/>
    <w:rsid w:val="00A96C59"/>
    <w:rsid w:val="00AA1475"/>
    <w:rsid w:val="00AA29D0"/>
    <w:rsid w:val="00AA5F42"/>
    <w:rsid w:val="00AE07BC"/>
    <w:rsid w:val="00B11F53"/>
    <w:rsid w:val="00B30920"/>
    <w:rsid w:val="00B31F35"/>
    <w:rsid w:val="00B359E3"/>
    <w:rsid w:val="00B469A8"/>
    <w:rsid w:val="00B57505"/>
    <w:rsid w:val="00B62E44"/>
    <w:rsid w:val="00B92EE6"/>
    <w:rsid w:val="00BC1954"/>
    <w:rsid w:val="00BE7E50"/>
    <w:rsid w:val="00C11FED"/>
    <w:rsid w:val="00C125E5"/>
    <w:rsid w:val="00C125EE"/>
    <w:rsid w:val="00C27C1B"/>
    <w:rsid w:val="00C34DA0"/>
    <w:rsid w:val="00C43B38"/>
    <w:rsid w:val="00C475DF"/>
    <w:rsid w:val="00C72CE9"/>
    <w:rsid w:val="00C74DFA"/>
    <w:rsid w:val="00C90A2F"/>
    <w:rsid w:val="00C9321C"/>
    <w:rsid w:val="00C9631B"/>
    <w:rsid w:val="00D24168"/>
    <w:rsid w:val="00D56251"/>
    <w:rsid w:val="00D809A1"/>
    <w:rsid w:val="00D86EDB"/>
    <w:rsid w:val="00D9733F"/>
    <w:rsid w:val="00DC0B94"/>
    <w:rsid w:val="00E04816"/>
    <w:rsid w:val="00E20EA1"/>
    <w:rsid w:val="00E224D8"/>
    <w:rsid w:val="00E3049A"/>
    <w:rsid w:val="00E41BC1"/>
    <w:rsid w:val="00E6268C"/>
    <w:rsid w:val="00EC2F8D"/>
    <w:rsid w:val="00ED2D46"/>
    <w:rsid w:val="00ED381B"/>
    <w:rsid w:val="00ED77A7"/>
    <w:rsid w:val="00EF605F"/>
    <w:rsid w:val="00F024E2"/>
    <w:rsid w:val="00F07F2F"/>
    <w:rsid w:val="00F2392B"/>
    <w:rsid w:val="00F5530E"/>
    <w:rsid w:val="00F816AA"/>
    <w:rsid w:val="00FC434F"/>
    <w:rsid w:val="00FD452D"/>
    <w:rsid w:val="00FD5CBE"/>
    <w:rsid w:val="00FD6911"/>
    <w:rsid w:val="10255EC1"/>
    <w:rsid w:val="25A3D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2CB75"/>
  <w15:chartTrackingRefBased/>
  <w15:docId w15:val="{C083A402-F1F4-4089-9E75-34D62835C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D2416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D24168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D2416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6C7F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49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0CF2F55BD34B408DCC15B6E01C2259" ma:contentTypeVersion="13" ma:contentTypeDescription="Create a new document." ma:contentTypeScope="" ma:versionID="73f2e0e0e0621897bb1b733739d49941">
  <xsd:schema xmlns:xsd="http://www.w3.org/2001/XMLSchema" xmlns:xs="http://www.w3.org/2001/XMLSchema" xmlns:p="http://schemas.microsoft.com/office/2006/metadata/properties" xmlns:ns3="1c763d33-6a12-4838-92c6-dc2a2b40372e" xmlns:ns4="782557ab-0c5b-47ab-a006-2e65f2bad448" targetNamespace="http://schemas.microsoft.com/office/2006/metadata/properties" ma:root="true" ma:fieldsID="41b0ac2a0f1ed2b224af71562ccf1530" ns3:_="" ns4:_="">
    <xsd:import namespace="1c763d33-6a12-4838-92c6-dc2a2b40372e"/>
    <xsd:import namespace="782557ab-0c5b-47ab-a006-2e65f2bad4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763d33-6a12-4838-92c6-dc2a2b4037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2557ab-0c5b-47ab-a006-2e65f2bad44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3FF968-2F29-4B08-B56B-3BCCDEAF95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763d33-6a12-4838-92c6-dc2a2b40372e"/>
    <ds:schemaRef ds:uri="782557ab-0c5b-47ab-a006-2e65f2bad4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4C38CC-5E5A-4092-ACCC-5282AB8C079B}">
  <ds:schemaRefs>
    <ds:schemaRef ds:uri="http://purl.org/dc/elements/1.1/"/>
    <ds:schemaRef ds:uri="http://schemas.microsoft.com/office/2006/metadata/properties"/>
    <ds:schemaRef ds:uri="1c763d33-6a12-4838-92c6-dc2a2b40372e"/>
    <ds:schemaRef ds:uri="http://schemas.microsoft.com/office/infopath/2007/PartnerControls"/>
    <ds:schemaRef ds:uri="782557ab-0c5b-47ab-a006-2e65f2bad448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8F22B97-89A8-438D-ACA0-4A9013F3CB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Cathery</dc:creator>
  <cp:keywords/>
  <dc:description/>
  <cp:lastModifiedBy>Will Cathery</cp:lastModifiedBy>
  <cp:revision>3</cp:revision>
  <dcterms:created xsi:type="dcterms:W3CDTF">2020-06-05T13:30:00Z</dcterms:created>
  <dcterms:modified xsi:type="dcterms:W3CDTF">2020-06-05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0CF2F55BD34B408DCC15B6E01C2259</vt:lpwstr>
  </property>
</Properties>
</file>